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rFonts w:cs="Arial" w:ascii="Arial" w:hAnsi="Arial"/>
          <w:b/>
          <w:sz w:val="20"/>
          <w:szCs w:val="20"/>
        </w:rPr>
        <w:t xml:space="preserve">Table S1: Studies of </w:t>
      </w:r>
      <w:r>
        <w:rPr>
          <w:rFonts w:cs="Arial" w:ascii="Arial" w:hAnsi="Arial"/>
          <w:b/>
          <w:i/>
          <w:sz w:val="20"/>
          <w:szCs w:val="20"/>
        </w:rPr>
        <w:t>Coxiella burnetii</w:t>
      </w:r>
      <w:r>
        <w:rPr>
          <w:rFonts w:cs="Arial" w:ascii="Arial" w:hAnsi="Arial"/>
          <w:b/>
          <w:sz w:val="20"/>
          <w:szCs w:val="20"/>
        </w:rPr>
        <w:t xml:space="preserve"> seroprevalence in humans and animals in Africa with limited validity due to non-random sampling methods</w:t>
      </w:r>
    </w:p>
    <w:p>
      <w:pPr>
        <w:pStyle w:val="Normal"/>
        <w:suppressLineNumbers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130"/>
        <w:gridCol w:w="1260"/>
      </w:tblGrid>
      <w:tr>
        <w:trPr/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cies (Year of Publication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rthern Africa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ind w:left="1814" w:hanging="181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lgeri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Domestic Animals (1956, 197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(1963), Cattle (1970)</w:t>
            </w:r>
          </w:p>
          <w:p>
            <w:pPr>
              <w:pStyle w:val="Normal"/>
              <w:ind w:right="-198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Sheep, Goats, Camels, Rodents &amp; Arthropods (19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20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gypt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Sheep, &amp; Goats (1952, 200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Domestic &amp; Wild Animals  (195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gs &amp; Ticks (196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3, 1975, 1992, 199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&amp; Ticks (196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mestic Animals (197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eep &amp; Goats (197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gs, Pigs &amp; Rats (1989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rocco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1375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dan</w:t>
              <w:tab/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Domestic &amp; Wild Animals (195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3, 199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, Sheep &amp; Goats (1962, 198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ls (1972, 1987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Tunisi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Goats, Sheep &amp; Cattle (195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(1959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estern Africa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Burkina Faso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0, 1995, 20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ape Verde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Domestic Animals (198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(198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Domestic Animals (198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Goats (199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umans (1988, 1996) 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han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Guinea Bissau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Goats (1996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Ivory Coast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gs (19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ali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, 2005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auritani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iger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200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eep &amp; Goats (2008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igeri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, Sheep &amp; Goats (197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ls (198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mestic Birds (198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rses &amp; Pigs (199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negal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(197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gs (199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ws’ Bulk Milk (201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umans &amp; Arthropods (2010) 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Togo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iddle Africa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ameroon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5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umans &amp; Cattle (1968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entral African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epublic     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umans (1993, 1995)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ttle (2004) 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epublic of Congo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Cattle, Sheep &amp; Goats (195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199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astern Africa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omoros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Djibouti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, Sheep &amp; Goats (199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ritre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Ethiopia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Cattle, Sheep &amp; Goats (195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Cattle, Sheep &amp; Horses (196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0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Keny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s (196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197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Cattle (19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adagascar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Pigs, Sheep &amp; Cattle (1959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alawi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198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omalia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eep &amp; Goats (197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5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nzania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Cattle, Sheep, Goats &amp; Game (197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&amp; Sheep (199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ffalo (2005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outhern Africa</w:t>
            </w:r>
          </w:p>
        </w:tc>
        <w:tc>
          <w:tcPr>
            <w:tcW w:w="51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513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mestic Cats (1997)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ambia 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199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 (19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4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imbabwe </w:t>
            </w:r>
          </w:p>
        </w:tc>
        <w:tc>
          <w:tcPr>
            <w:tcW w:w="51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s, Cattle, Goats &amp; Dogs (199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tle (199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striches (1996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mestic Cats (1997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uppressLineNumbers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  <w:r>
        <w:br w:type="page"/>
      </w:r>
    </w:p>
    <w:p>
      <w:pPr>
        <w:pStyle w:val="Normal"/>
        <w:suppressLineNumbers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 (TABLE S1)</w:t>
      </w:r>
    </w:p>
    <w:p>
      <w:pPr>
        <w:pStyle w:val="Normal"/>
        <w:suppressLineNumbers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69"/>
      <w:bookmarkStart w:id="1" w:name="_ENREF_68"/>
      <w:bookmarkStart w:id="2" w:name="_ENREF_67"/>
      <w:bookmarkStart w:id="3" w:name="_ENREF_66"/>
      <w:bookmarkStart w:id="4" w:name="_ENREF_65"/>
      <w:bookmarkStart w:id="5" w:name="_ENREF_64"/>
      <w:bookmarkStart w:id="6" w:name="_ENREF_63"/>
      <w:bookmarkStart w:id="7" w:name="_ENREF_62"/>
      <w:bookmarkStart w:id="8" w:name="_ENREF_61"/>
      <w:bookmarkStart w:id="9" w:name="_ENREF_60"/>
      <w:bookmarkStart w:id="10" w:name="_ENREF_59"/>
      <w:bookmarkStart w:id="11" w:name="_ENREF_58"/>
      <w:bookmarkStart w:id="12" w:name="_ENREF_57"/>
      <w:bookmarkStart w:id="13" w:name="_ENREF_56"/>
      <w:bookmarkStart w:id="14" w:name="_ENREF_55"/>
      <w:bookmarkStart w:id="15" w:name="_ENREF_54"/>
      <w:bookmarkStart w:id="16" w:name="_ENREF_53"/>
      <w:bookmarkStart w:id="17" w:name="_ENREF_52"/>
      <w:bookmarkStart w:id="18" w:name="_ENREF_51"/>
      <w:bookmarkStart w:id="19" w:name="_ENREF_50"/>
      <w:bookmarkStart w:id="20" w:name="_ENREF_49"/>
      <w:bookmarkStart w:id="21" w:name="_ENREF_48"/>
      <w:bookmarkStart w:id="22" w:name="_ENREF_47"/>
      <w:bookmarkStart w:id="23" w:name="_ENREF_46"/>
      <w:bookmarkStart w:id="24" w:name="_ENREF_45"/>
      <w:bookmarkStart w:id="25" w:name="_ENREF_44"/>
      <w:bookmarkStart w:id="26" w:name="_ENREF_43"/>
      <w:bookmarkStart w:id="27" w:name="_ENREF_42"/>
      <w:bookmarkStart w:id="28" w:name="_ENREF_41"/>
      <w:bookmarkStart w:id="29" w:name="_ENREF_40"/>
      <w:bookmarkStart w:id="30" w:name="_ENREF_39"/>
      <w:bookmarkStart w:id="31" w:name="_ENREF_38"/>
      <w:bookmarkStart w:id="32" w:name="_ENREF_37"/>
      <w:bookmarkStart w:id="33" w:name="_ENREF_36"/>
      <w:bookmarkStart w:id="34" w:name="_ENREF_35"/>
      <w:bookmarkStart w:id="35" w:name="_ENREF_34"/>
      <w:bookmarkStart w:id="36" w:name="_ENREF_33"/>
      <w:bookmarkStart w:id="37" w:name="_ENREF_32"/>
      <w:bookmarkStart w:id="38" w:name="_ENREF_31"/>
      <w:bookmarkStart w:id="39" w:name="_ENREF_30"/>
      <w:bookmarkStart w:id="40" w:name="_ENREF_29"/>
      <w:bookmarkStart w:id="41" w:name="_ENREF_28"/>
      <w:bookmarkStart w:id="42" w:name="_ENREF_27"/>
      <w:bookmarkStart w:id="43" w:name="_ENREF_26"/>
      <w:bookmarkStart w:id="44" w:name="_ENREF_25"/>
      <w:bookmarkStart w:id="45" w:name="_ENREF_24"/>
      <w:bookmarkStart w:id="46" w:name="_ENREF_23"/>
      <w:bookmarkStart w:id="47" w:name="_ENREF_22"/>
      <w:bookmarkStart w:id="48" w:name="_ENREF_21"/>
      <w:bookmarkStart w:id="49" w:name="_ENREF_20"/>
      <w:bookmarkStart w:id="50" w:name="_ENREF_19"/>
      <w:bookmarkStart w:id="51" w:name="_ENREF_18"/>
      <w:bookmarkStart w:id="52" w:name="_ENREF_17"/>
      <w:bookmarkStart w:id="53" w:name="_ENREF_16"/>
      <w:bookmarkStart w:id="54" w:name="_ENREF_15"/>
      <w:bookmarkStart w:id="55" w:name="_ENREF_14"/>
      <w:bookmarkStart w:id="56" w:name="_ENREF_13"/>
      <w:bookmarkStart w:id="57" w:name="_ENREF_12"/>
      <w:bookmarkStart w:id="58" w:name="_ENREF_11"/>
      <w:bookmarkStart w:id="59" w:name="_ENREF_10"/>
      <w:bookmarkStart w:id="60" w:name="_ENREF_9"/>
      <w:bookmarkStart w:id="61" w:name="_ENREF_8"/>
      <w:bookmarkStart w:id="62" w:name="_ENREF_7"/>
      <w:bookmarkStart w:id="63" w:name="_ENREF_6"/>
      <w:bookmarkStart w:id="64" w:name="_ENREF_5"/>
      <w:bookmarkStart w:id="65" w:name="_ENREF_4"/>
      <w:bookmarkStart w:id="66" w:name="_ENREF_3"/>
      <w:bookmarkStart w:id="67" w:name="_ENREF_2"/>
      <w:bookmarkStart w:id="68" w:name="_ENREF_1"/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rFonts w:cs="Arial" w:ascii="Arial" w:hAnsi="Arial"/>
          <w:sz w:val="20"/>
          <w:szCs w:val="20"/>
          <w:lang w:val="en-US" w:eastAsia="en-US"/>
        </w:rPr>
        <w:t>1. Neel R (1971) [Report on the work of the Pasteur Institute of Algeria during 1970]. / Rapport sur le fonctionnement de l'Institut Pasteur d'Algerie en 1970. Arch Inst Pasteur Alger 49: 141-18</w:t>
      </w:r>
      <w:bookmarkEnd w:id="68"/>
      <w:r>
        <w:rPr>
          <w:rFonts w:cs="Arial" w:ascii="Arial" w:hAnsi="Arial"/>
          <w:sz w:val="20"/>
          <w:szCs w:val="20"/>
          <w:lang w:val="en-US" w:eastAsia="en-US"/>
        </w:rPr>
        <w:t>5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69" w:name="_ENREF_2"/>
      <w:r>
        <w:rPr>
          <w:rFonts w:cs="Arial" w:ascii="Arial" w:hAnsi="Arial"/>
          <w:sz w:val="20"/>
          <w:szCs w:val="20"/>
          <w:lang w:val="en-US" w:eastAsia="en-US"/>
        </w:rPr>
        <w:t>2. Dumas N (1984) [Rickettsiosis and chlamydiosis in Hoggar (Republic of Algeria): epidemiological sampling]. Bull Soc Pathol Exot Filiales 77: 278-283.</w:t>
      </w:r>
      <w:bookmarkEnd w:id="69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0" w:name="_ENREF_3"/>
      <w:r>
        <w:rPr>
          <w:rFonts w:cs="Arial" w:ascii="Arial" w:hAnsi="Arial"/>
          <w:sz w:val="20"/>
          <w:szCs w:val="20"/>
          <w:lang w:val="en-US" w:eastAsia="en-US"/>
        </w:rPr>
        <w:t>3. Lacheheb A, Raoult D (2009) Seroprevalence of Q-fever in Algeria. Clin Microbiol Infect 15 Suppl 2: 167-168.</w:t>
      </w:r>
      <w:bookmarkEnd w:id="7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1" w:name="_ENREF_4"/>
      <w:r>
        <w:rPr>
          <w:rFonts w:cs="Arial" w:ascii="Arial" w:hAnsi="Arial"/>
          <w:sz w:val="20"/>
          <w:szCs w:val="20"/>
          <w:lang w:val="en-US" w:eastAsia="en-US"/>
        </w:rPr>
        <w:t>4. Lacroix AC, Sayag A, Douard TH (1956) Serologic observations on Q fever in the Algerian region. Bull Soc Pathol Exot 49: 18-21.</w:t>
      </w:r>
      <w:bookmarkEnd w:id="71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. Mailloux M (1963) [Microbiological survey on the rats of Algiers. III. Presenc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Rickettsia burneti</w:t>
      </w:r>
      <w:r>
        <w:rPr>
          <w:rFonts w:cs="Arial" w:ascii="Arial" w:hAnsi="Arial"/>
          <w:sz w:val="20"/>
          <w:szCs w:val="20"/>
          <w:lang w:val="en-US" w:eastAsia="en-US"/>
        </w:rPr>
        <w:t>]. Bull Soc Pathol Exot Filiales 56: 149-156.</w:t>
      </w:r>
      <w:bookmarkEnd w:id="6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2" w:name="_ENREF_6"/>
      <w:r>
        <w:rPr>
          <w:rFonts w:cs="Arial" w:ascii="Arial" w:hAnsi="Arial"/>
          <w:sz w:val="20"/>
          <w:szCs w:val="20"/>
          <w:lang w:val="en-US" w:eastAsia="en-US"/>
        </w:rPr>
        <w:t>6. Schneider R, Le Corroller Y, de Lecubarri R (1970) [Human anti-rickettsial antibodies in domestic animals other than those which are classic reservoirs of viruses. Preliminary note: cattle]. Arch Inst Pasteur Alger 48: 203-205.</w:t>
      </w:r>
      <w:bookmarkEnd w:id="7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3" w:name="_ENREF_7"/>
      <w:r>
        <w:rPr>
          <w:rFonts w:cs="Arial" w:ascii="Arial" w:hAnsi="Arial"/>
          <w:sz w:val="20"/>
          <w:szCs w:val="20"/>
          <w:lang w:val="en-US" w:eastAsia="en-US"/>
        </w:rPr>
        <w:t>7. Taylor RM, Kingston JR, Rizk F (1959) Serological (complement-fixation) surveys for Q fever in Egypt and the Sudan, with special reference to to its epidemiology in areas of high endemicity. Arch Inst Pasteur Tunis 36: 529-556.</w:t>
      </w:r>
      <w:bookmarkEnd w:id="73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4" w:name="_ENREF_8"/>
      <w:r>
        <w:rPr>
          <w:rFonts w:cs="Arial" w:ascii="Arial" w:hAnsi="Arial"/>
          <w:sz w:val="20"/>
          <w:szCs w:val="20"/>
          <w:lang w:val="en-US" w:eastAsia="en-US"/>
        </w:rPr>
        <w:t>8. Sabban MS, Hussein N, Sadek B, Dahaby HE (1961) Q fever in dogs in Egypt. J Egypt Public Health Assoc 36: 147-152.</w:t>
      </w:r>
      <w:bookmarkEnd w:id="74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9. Hoogstraal H, Kaiser MN, Ormsbee RA, Osborn DJ, Hemly I, et al. (1967) </w:t>
      </w:r>
      <w:r>
        <w:rPr>
          <w:rFonts w:cs="Arial" w:ascii="Arial" w:hAnsi="Arial"/>
          <w:i/>
          <w:sz w:val="20"/>
          <w:szCs w:val="20"/>
          <w:lang w:val="en-US" w:eastAsia="en-US"/>
        </w:rPr>
        <w:t>Hyalomma (Hyalommina) rhipicephaloid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Neumann (Ixodoidea: Ixodidae): its identity, hosts, and ecology,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Rickettsia conor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 w:eastAsia="en-US"/>
        </w:rPr>
        <w:t>R. prowazek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fections in rodent hosts in Egypt. J Med Entomol 4: 391-400.</w:t>
      </w:r>
      <w:bookmarkEnd w:id="6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5" w:name="_ENREF_10"/>
      <w:r>
        <w:rPr>
          <w:rFonts w:cs="Arial" w:ascii="Arial" w:hAnsi="Arial"/>
          <w:sz w:val="20"/>
          <w:szCs w:val="20"/>
          <w:lang w:val="en-US" w:eastAsia="en-US"/>
        </w:rPr>
        <w:t>10. Dirkvanpeenen PF, Reid TP (1963) A serological and stool survey of Bedouin tribesmen in the Western Desert of Egypt. Trop Geogr Med 15: 243-248.</w:t>
      </w:r>
      <w:bookmarkEnd w:id="75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6" w:name="_ENREF_11"/>
      <w:r>
        <w:rPr>
          <w:rFonts w:cs="Arial" w:ascii="Arial" w:hAnsi="Arial"/>
          <w:sz w:val="20"/>
          <w:szCs w:val="20"/>
          <w:lang w:val="en-US" w:eastAsia="en-US"/>
        </w:rPr>
        <w:t>11. McDade JE, Zaklama NS, Imam IZ, Wanees M (1973) Serological survey for Q fever in Egyptian domestic animals. J Egypt Public Health Assoc 48: 101-108.</w:t>
      </w:r>
      <w:bookmarkEnd w:id="76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2. Fiset P, Wisseman CLJ, El Batawi Y (1975) Immuologic evidence of human fetal infection with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. Am J Epidemiol 101: 65-69.</w:t>
      </w:r>
      <w:bookmarkEnd w:id="57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7" w:name="_ENREF_13"/>
      <w:r>
        <w:rPr>
          <w:rFonts w:cs="Arial" w:ascii="Arial" w:hAnsi="Arial"/>
          <w:sz w:val="20"/>
          <w:szCs w:val="20"/>
          <w:lang w:val="en-US" w:eastAsia="en-US"/>
        </w:rPr>
        <w:t>13. Schmatz HD, Krauss H, Viertel P, Ismail AS, Hussein AA (1978) [Seroepidemiological investigations in domestic ruminants from Egypt, Somalia and Jordan for the demonstration of complement fixing antibodies against Rickettsia and Chlamydia (author's transl)]. Acta Trop 35: 101-111.</w:t>
      </w:r>
      <w:bookmarkEnd w:id="77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8" w:name="_ENREF_14"/>
      <w:r>
        <w:rPr>
          <w:rFonts w:cs="Arial" w:ascii="Arial" w:hAnsi="Arial"/>
          <w:sz w:val="20"/>
          <w:szCs w:val="20"/>
          <w:lang w:val="en-US" w:eastAsia="en-US"/>
        </w:rPr>
        <w:t>14. Sixl W, Sebek Z, Kock M, Marth E, Withalm H (1989) [Serologic studies of domestic animals for listeriosis, Q-fever, and brucellosis in Cairo]. Geogr Med Suppl 3: 127-128.</w:t>
      </w:r>
      <w:bookmarkEnd w:id="78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79" w:name="_ENREF_15"/>
      <w:r>
        <w:rPr>
          <w:rFonts w:cs="Arial" w:ascii="Arial" w:hAnsi="Arial"/>
          <w:sz w:val="20"/>
          <w:szCs w:val="20"/>
          <w:lang w:val="en-US" w:eastAsia="en-US"/>
        </w:rPr>
        <w:t>15. Corwin A, Habib M, Olson J, Scott D, Ksiazek T, et al. (1992) The prevalence of arboviral, rickettsial, and Hantaan-like viral antibody among schoolchildren in the Nile River Delta of Egypt. Trans R Soc Trop Med Hyg 86: 677-679.</w:t>
      </w:r>
      <w:bookmarkEnd w:id="79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6. Botros BA, Soliman AK, Salib AW, Olson J, Hibbs RG, et al. (1995)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ntibody prevalences among human populations in north-east Africa determined by enzyme immunoassay. J Trop Med Hyg 98: 173-178.</w:t>
      </w:r>
      <w:bookmarkEnd w:id="53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17. Mazyad SA, Hafez AO (2007) Q fever (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) among man and farm animals in North Sinai, Egypt. J Egypt Soc Parasitol 37: 135-142.</w:t>
      </w:r>
      <w:bookmarkEnd w:id="5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0" w:name="_ENREF_18"/>
      <w:r>
        <w:rPr>
          <w:rFonts w:cs="Arial" w:ascii="Arial" w:hAnsi="Arial"/>
          <w:sz w:val="20"/>
          <w:szCs w:val="20"/>
          <w:lang w:val="en-US" w:eastAsia="en-US"/>
        </w:rPr>
        <w:t>18. Meskini M, Beati L, Benslimane A, Raoult D (1995) Seroepidemiology of rickettsial infections in Morocco. Eur J Epidemiol 11: 655-660.</w:t>
      </w:r>
      <w:bookmarkEnd w:id="8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1" w:name="_ENREF_19"/>
      <w:r>
        <w:rPr>
          <w:rFonts w:cs="Arial" w:ascii="Arial" w:hAnsi="Arial"/>
          <w:sz w:val="20"/>
          <w:szCs w:val="20"/>
          <w:lang w:val="en-US" w:eastAsia="en-US"/>
        </w:rPr>
        <w:t>19. el Nasri M (1962) A serological survey for the detection of Q fever antibodies in the sera of animals in the Sudan. Bull Epizoot Dis Afr 10: 55-57.</w:t>
      </w:r>
      <w:bookmarkEnd w:id="8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2" w:name="_ENREF_20"/>
      <w:r>
        <w:rPr>
          <w:rFonts w:cs="Arial" w:ascii="Arial" w:hAnsi="Arial"/>
          <w:sz w:val="20"/>
          <w:szCs w:val="20"/>
          <w:lang w:val="en-US" w:eastAsia="en-US"/>
        </w:rPr>
        <w:t>20. Dirkvanpeenen PF, Gutekunst RR, Dietlein DR, Reid TP, Jr. (1963) Serological and skin test survey in a village of Central Sudan. Trans R Soc Trop Med Hyg 57: 297-305.</w:t>
      </w:r>
      <w:bookmarkEnd w:id="82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21. Harbi MS, el-Karim MH (1972) Serological investigation into Q fever in Sudanese camels (</w:t>
      </w:r>
      <w:r>
        <w:rPr>
          <w:rFonts w:cs="Arial" w:ascii="Arial" w:hAnsi="Arial"/>
          <w:i/>
          <w:sz w:val="20"/>
          <w:szCs w:val="20"/>
          <w:lang w:val="en-US" w:eastAsia="en-US"/>
        </w:rPr>
        <w:t>Camelus dromedarius</w:t>
      </w:r>
      <w:r>
        <w:rPr>
          <w:rFonts w:cs="Arial" w:ascii="Arial" w:hAnsi="Arial"/>
          <w:sz w:val="20"/>
          <w:szCs w:val="20"/>
          <w:lang w:val="en-US" w:eastAsia="en-US"/>
        </w:rPr>
        <w:t>). Bull Epizoot Dis Afr 20: 15-17.</w:t>
      </w:r>
      <w:bookmarkEnd w:id="48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3" w:name="_ENREF_22"/>
      <w:r>
        <w:rPr>
          <w:rFonts w:cs="Arial" w:ascii="Arial" w:hAnsi="Arial"/>
          <w:sz w:val="20"/>
          <w:szCs w:val="20"/>
          <w:lang w:val="en-US" w:eastAsia="en-US"/>
        </w:rPr>
        <w:t>22. Abbas B, el Zubeir AE, Yassin TT (1987) Survey for certain zoonotic diseases in camels in Sudan. Rev Elev Med Vet Pays Trop 40: 231-233.</w:t>
      </w:r>
      <w:bookmarkEnd w:id="83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4" w:name="_ENREF_23"/>
      <w:r>
        <w:rPr>
          <w:rFonts w:cs="Arial" w:ascii="Arial" w:hAnsi="Arial"/>
          <w:sz w:val="20"/>
          <w:szCs w:val="20"/>
          <w:lang w:val="en-US" w:eastAsia="en-US"/>
        </w:rPr>
        <w:t>23. Reinthaler FF, Mascher F, Sixl W, Arbesser CH (1988) Incidence of Q fever among cattle, sheep and goats in the Upper Nile province in southern Sudan. Vet Rec 122: 137.</w:t>
      </w:r>
      <w:bookmarkEnd w:id="8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5" w:name="_ENREF_24"/>
      <w:r>
        <w:rPr>
          <w:rFonts w:cs="Arial" w:ascii="Arial" w:hAnsi="Arial"/>
          <w:sz w:val="20"/>
          <w:szCs w:val="20"/>
          <w:lang w:val="en-US" w:eastAsia="en-US"/>
        </w:rPr>
        <w:t>24. Maurin J (1954) [Investigations on the existence of Q fever in Tunisia by the reaction of deviation of the complement]. Ann Inst Pasteur (Paris) 86: 68-75.</w:t>
      </w:r>
      <w:bookmarkEnd w:id="85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6" w:name="_ENREF_25"/>
      <w:r>
        <w:rPr>
          <w:rFonts w:cs="Arial" w:ascii="Arial" w:hAnsi="Arial"/>
          <w:sz w:val="20"/>
          <w:szCs w:val="20"/>
          <w:lang w:val="en-US" w:eastAsia="en-US"/>
        </w:rPr>
        <w:t>25. Juminer B (1959) Rattus norvegicus and Rickettsioses. Role of the rat as a probable virus reservoir for epidemic typhus and Q fever. Arch Inst Pasteur Tunis 36: 173-182.</w:t>
      </w:r>
      <w:bookmarkEnd w:id="8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7" w:name="_ENREF_26"/>
      <w:r>
        <w:rPr>
          <w:rFonts w:cs="Arial" w:ascii="Arial" w:hAnsi="Arial"/>
          <w:sz w:val="20"/>
          <w:szCs w:val="20"/>
          <w:lang w:val="en-US" w:eastAsia="en-US"/>
        </w:rPr>
        <w:t>26. Letaief AO, Yacoub S, Dupont HT, Le Cam C, Ghachem L, et al. (1995) Seroepidemiological survey of rickettsial infections among blood donors in central Tunisia. Trans R Soc Trop Med Hyg 89: 266-268.</w:t>
      </w:r>
      <w:bookmarkEnd w:id="87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7. Tissot-Dupont H, Brouqui P, Faugere B, Raoult D (1995) Prevalence of antibodies to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 w:eastAsia="en-US"/>
        </w:rPr>
        <w:t>Rickettsia conor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and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Rickettsia typhi </w:t>
      </w:r>
      <w:r>
        <w:rPr>
          <w:rFonts w:cs="Arial" w:ascii="Arial" w:hAnsi="Arial"/>
          <w:sz w:val="20"/>
          <w:szCs w:val="20"/>
          <w:lang w:val="en-US" w:eastAsia="en-US"/>
        </w:rPr>
        <w:t>in seven African countries. Clin Infect Dis 21: 1126-1133.</w:t>
      </w:r>
      <w:bookmarkEnd w:id="4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8" w:name="_ENREF_28"/>
      <w:r>
        <w:rPr>
          <w:rFonts w:cs="Arial" w:ascii="Arial" w:hAnsi="Arial"/>
          <w:sz w:val="20"/>
          <w:szCs w:val="20"/>
          <w:lang w:val="en-US" w:eastAsia="en-US"/>
        </w:rPr>
        <w:t>28. Sixl W, Sixl-Voigt B (1987) Research on a possible Q-fever infection in humans and animals on the Cape Verde Islands (Santa Cruz/Santiago, West Africa). J Hyg Epidemiol Microbiol Immunol 31: 472-474.</w:t>
      </w:r>
      <w:bookmarkEnd w:id="88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89" w:name="_ENREF_29"/>
      <w:r>
        <w:rPr>
          <w:rFonts w:cs="Arial" w:ascii="Arial" w:hAnsi="Arial"/>
          <w:sz w:val="20"/>
          <w:szCs w:val="20"/>
          <w:lang w:val="en-US" w:eastAsia="en-US"/>
        </w:rPr>
        <w:t>29. Brosch R, Miorini T, Buchrieser C, Buchrieser V, Sixl W (1988) Additional human Q-fever studies on the Cape Verde Islands--2nd report. Geogr Med Suppl 1: 103-106.</w:t>
      </w:r>
      <w:bookmarkEnd w:id="89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0" w:name="_ENREF_30"/>
      <w:r>
        <w:rPr>
          <w:rFonts w:cs="Arial" w:ascii="Arial" w:hAnsi="Arial"/>
          <w:sz w:val="20"/>
          <w:szCs w:val="20"/>
          <w:lang w:val="en-US" w:eastAsia="en-US"/>
        </w:rPr>
        <w:t>30. Brosch R, Sixl W, Buchrieser C, Buchrieser V, Miorini T (1988) Serological investigations in Q-fever and listeriosis of wild-living small mammals on the Cape Verde Islands. Geogr Med Suppl 1: 65-70.</w:t>
      </w:r>
      <w:bookmarkEnd w:id="9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1" w:name="_ENREF_31"/>
      <w:r>
        <w:rPr>
          <w:rFonts w:cs="Arial" w:ascii="Arial" w:hAnsi="Arial"/>
          <w:sz w:val="20"/>
          <w:szCs w:val="20"/>
          <w:lang w:val="en-US" w:eastAsia="en-US"/>
        </w:rPr>
        <w:t>31. Miorini T, Brosch R, Buchrieser C, Buchrieser V, Sixl W (1988) Further serological investigations in humans and domestic animals on the Cape Verde Islands (Q-fever, brucellosis, listeriosis, shigellosis, campylobacteriosis, yersiniosis, toxoplasmosis and chlamydia of PLT-group). Geogr Med Suppl 1: 19-31.</w:t>
      </w:r>
      <w:bookmarkEnd w:id="9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2" w:name="_ENREF_32"/>
      <w:r>
        <w:rPr>
          <w:rFonts w:cs="Arial" w:ascii="Arial" w:hAnsi="Arial"/>
          <w:sz w:val="20"/>
          <w:szCs w:val="20"/>
          <w:lang w:val="en-US" w:eastAsia="en-US"/>
        </w:rPr>
        <w:t>32. Kovacova E, Sixl W, Stunzner D, Urvolgyi J, Kazar J (1996) Serological examination of human and animal sera from six countries of three continents for the presence of rickettsial antibodies. Eur J Epidemiol 12: 85-89.</w:t>
      </w:r>
      <w:bookmarkEnd w:id="92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3. Russo V, D'Arrigo C (1968) Complement fixing antibodies against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 a sample of the population of Accra [Ghana]. Ann Med Nav (Roma) 73: 431-436.</w:t>
      </w:r>
      <w:bookmarkEnd w:id="3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3" w:name="_ENREF_34"/>
      <w:r>
        <w:rPr>
          <w:rFonts w:cs="Arial" w:ascii="Arial" w:hAnsi="Arial"/>
          <w:sz w:val="20"/>
          <w:szCs w:val="20"/>
          <w:lang w:val="en-US" w:eastAsia="en-US"/>
        </w:rPr>
        <w:t>34. Boni M, Davoust B, Tissot-Dupont H, Raoult D (1998) Survey of seroprevalence of Q fever in dogs in the southeast of France, French Guyana, Martinique, Senegal and the Ivory Coast. Vet Microbiol 64: 1-5.</w:t>
      </w:r>
      <w:bookmarkEnd w:id="93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5. Niang M, Parola P, Tissot-Dupont H, Baidi L, Brouqui P, et al. (1998) Prevalence of antibodies to </w:t>
      </w:r>
      <w:r>
        <w:rPr>
          <w:rFonts w:cs="Arial" w:ascii="Arial" w:hAnsi="Arial"/>
          <w:i/>
          <w:sz w:val="20"/>
          <w:szCs w:val="20"/>
          <w:lang w:val="en-US" w:eastAsia="en-US"/>
        </w:rPr>
        <w:t>Rickettsia conorii Ricketsia africa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</w:t>
      </w:r>
      <w:r>
        <w:rPr>
          <w:rFonts w:cs="Arial" w:ascii="Arial" w:hAnsi="Arial"/>
          <w:i/>
          <w:sz w:val="20"/>
          <w:szCs w:val="20"/>
          <w:lang w:val="en-US" w:eastAsia="en-US"/>
        </w:rPr>
        <w:t>Rickettsia typh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Coxiella burnetii </w:t>
      </w:r>
      <w:r>
        <w:rPr>
          <w:rFonts w:cs="Arial" w:ascii="Arial" w:hAnsi="Arial"/>
          <w:sz w:val="20"/>
          <w:szCs w:val="20"/>
          <w:lang w:val="en-US" w:eastAsia="en-US"/>
        </w:rPr>
        <w:t>in Mauritania. Eur J Epidemiol 14: 817-818.</w:t>
      </w:r>
      <w:bookmarkEnd w:id="3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4" w:name="_ENREF_36"/>
      <w:r>
        <w:rPr>
          <w:rFonts w:cs="Arial" w:ascii="Arial" w:hAnsi="Arial"/>
          <w:sz w:val="20"/>
          <w:szCs w:val="20"/>
          <w:lang w:val="en-US" w:eastAsia="en-US"/>
        </w:rPr>
        <w:t>36. Zecchini M, Belli P, Harouna A, Vias G, Crimella C. Seroprevalence of brucellosis, chlamydiosis and Q fever in dairy cattle in the periurban area of Niamey. In: Camus E, Cardinale E, Dalibard C, Marinez D, Renard JF et al., editors. Proceedings of the 12th International Conference of the Association of Institutions for Tropical Veterinary Medicine (AITVM); 2007; Paris, France. Centre de Coopération Internationale en Recherche Agronomique pour le Développement (CIRAD).</w:t>
      </w:r>
      <w:bookmarkEnd w:id="9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5" w:name="_ENREF_37"/>
      <w:r>
        <w:rPr>
          <w:rFonts w:cs="Arial" w:ascii="Arial" w:hAnsi="Arial"/>
          <w:sz w:val="20"/>
          <w:szCs w:val="20"/>
          <w:lang w:val="en-US" w:eastAsia="en-US"/>
        </w:rPr>
        <w:t>37. Zecchini M, Harouna A, Cattaneo C, Belli P, Pecile A, et al. (2008) Seroprevalence of brucellosis, chlamydiosis, Q fever and mastitis in small ruminants in the urban and periurban area of Niamey (Niger). / Brucellosi, clamidiosi, febbre Q e mastiti negli allevamenti ovini e caprini in Niger. Large Anim Rev 14: 234-234.</w:t>
      </w:r>
      <w:bookmarkEnd w:id="95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6" w:name="_ENREF_38"/>
      <w:r>
        <w:rPr>
          <w:rFonts w:cs="Arial" w:ascii="Arial" w:hAnsi="Arial"/>
          <w:sz w:val="20"/>
          <w:szCs w:val="20"/>
          <w:lang w:val="en-US" w:eastAsia="en-US"/>
        </w:rPr>
        <w:t>38. Addo PB, Schnurenberger PR (1977) Q fever antibodies in food animals of Nigeria : a serological survey of cattle, sheep, and goats. Rev Elev Med Vet Pays Trop 30: 359-362.</w:t>
      </w:r>
      <w:bookmarkEnd w:id="9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7" w:name="_ENREF_39"/>
      <w:r>
        <w:rPr>
          <w:rFonts w:cs="Arial" w:ascii="Arial" w:hAnsi="Arial"/>
          <w:sz w:val="20"/>
          <w:szCs w:val="20"/>
          <w:lang w:val="en-US" w:eastAsia="en-US"/>
        </w:rPr>
        <w:t>39. Addo PB (1980) A serological survey for evidence of Q fever and in camels in Nigeria. Br Vet J 136: 519-521.</w:t>
      </w:r>
      <w:bookmarkEnd w:id="97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8" w:name="_ENREF_40"/>
      <w:r>
        <w:rPr>
          <w:rFonts w:cs="Arial" w:ascii="Arial" w:hAnsi="Arial"/>
          <w:sz w:val="20"/>
          <w:szCs w:val="20"/>
          <w:lang w:val="en-US" w:eastAsia="en-US"/>
        </w:rPr>
        <w:t>40. Addo PB (1982) A serological survey of a Q fever in indigenous domestic birds of Nigeria. Bull Anim Health Prod Afr 30: 211-213.</w:t>
      </w:r>
      <w:bookmarkEnd w:id="98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99" w:name="_ENREF_41"/>
      <w:r>
        <w:rPr>
          <w:rFonts w:cs="Arial" w:ascii="Arial" w:hAnsi="Arial"/>
          <w:sz w:val="20"/>
          <w:szCs w:val="20"/>
          <w:lang w:val="en-US" w:eastAsia="en-US"/>
        </w:rPr>
        <w:t>41. Ajuwape ATP, Falade S (1993) Serological evidence for Q fever in horses and pigs in Nigeria. Trop Vet 11: 79-81.</w:t>
      </w:r>
      <w:bookmarkEnd w:id="99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0" w:name="_ENREF_42"/>
      <w:r>
        <w:rPr>
          <w:rFonts w:cs="Arial" w:ascii="Arial" w:hAnsi="Arial"/>
          <w:sz w:val="20"/>
          <w:szCs w:val="20"/>
          <w:lang w:val="en-US" w:eastAsia="en-US"/>
        </w:rPr>
        <w:t>42. Moyen EN, Castets M, Boiron H (1964) [Preliminary survey on rickettsial diseases in Senegal]. Bull Soc Pathol Exot Filiales 57: 446-454.</w:t>
      </w:r>
      <w:bookmarkEnd w:id="100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3. Juminer B (1972) Study of anti-rickettsia agglutinins in </w:t>
      </w:r>
      <w:r>
        <w:rPr>
          <w:rFonts w:cs="Arial" w:ascii="Arial" w:hAnsi="Arial"/>
          <w:i/>
          <w:sz w:val="20"/>
          <w:szCs w:val="20"/>
          <w:lang w:val="en-US" w:eastAsia="en-US"/>
        </w:rPr>
        <w:t>Cricetomys gambianu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 Dakar. Arch Inst Pasteur Tunis 49: 235-242.</w:t>
      </w:r>
      <w:bookmarkEnd w:id="2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1" w:name="_ENREF_44"/>
      <w:r>
        <w:rPr>
          <w:rFonts w:cs="Arial" w:ascii="Arial" w:hAnsi="Arial"/>
          <w:sz w:val="20"/>
          <w:szCs w:val="20"/>
          <w:lang w:val="en-US" w:eastAsia="en-US"/>
        </w:rPr>
        <w:t>44. Mediannikov O, Diatta G, Fenollar F, Sokhna C, Trape JF, et al. (2010) Tick-Borne Rickettsioses, Neglected Emerging Diseases in Rural Senegal. PLoS Negl Trop Dis 4.</w:t>
      </w:r>
      <w:bookmarkEnd w:id="10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2" w:name="_ENREF_45"/>
      <w:r>
        <w:rPr>
          <w:rFonts w:cs="Arial" w:ascii="Arial" w:hAnsi="Arial"/>
          <w:sz w:val="20"/>
          <w:szCs w:val="20"/>
          <w:lang w:val="en-US" w:eastAsia="en-US"/>
        </w:rPr>
        <w:t>45. Breurec S, Poueme R, Fall C, Tall A, Diawara A, et al. (2010) Microbiological quality of milk from small processing units in Senegal. Foodborne Pathog Dis 7: 601-604.</w:t>
      </w:r>
      <w:bookmarkEnd w:id="10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3" w:name="_ENREF_46"/>
      <w:r>
        <w:rPr>
          <w:rFonts w:cs="Arial" w:ascii="Arial" w:hAnsi="Arial"/>
          <w:sz w:val="20"/>
          <w:szCs w:val="20"/>
          <w:lang w:val="en-US" w:eastAsia="en-US"/>
        </w:rPr>
        <w:t>46. Schroter G, Loose B, Trojan H (1975) [Serological studies on the occurrence of rickettsial infections in Togo (author's transl)]. Tropenmed Parasitol 26: 323-328.</w:t>
      </w:r>
      <w:bookmarkEnd w:id="103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4" w:name="_ENREF_47"/>
      <w:r>
        <w:rPr>
          <w:rFonts w:cs="Arial" w:ascii="Arial" w:hAnsi="Arial"/>
          <w:sz w:val="20"/>
          <w:szCs w:val="20"/>
          <w:lang w:val="en-US" w:eastAsia="en-US"/>
        </w:rPr>
        <w:t>47. Giroud P, Capponi M, Roger F (1953) Serologic reactions to rickettsiae in meat handlers in Douala. Bull Soc Path Exot 46: 649-650.</w:t>
      </w:r>
      <w:bookmarkEnd w:id="10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5" w:name="_ENREF_48"/>
      <w:r>
        <w:rPr>
          <w:rFonts w:cs="Arial" w:ascii="Arial" w:hAnsi="Arial"/>
          <w:sz w:val="20"/>
          <w:szCs w:val="20"/>
          <w:lang w:val="en-US" w:eastAsia="en-US"/>
        </w:rPr>
        <w:t>48. Maurice Y, Fernagut R, Gerome R (1968) [Rickettsial diseases of North Cameroon; epidemiological study]. Rev Elev Med Vet Pays Trop 21: 341-349.</w:t>
      </w:r>
      <w:bookmarkEnd w:id="105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9. Belec L, Gresenguet G, Ekala MT, Jacob A, Vohito MD, et al. (1993)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Coxiella burnetii </w:t>
      </w:r>
      <w:r>
        <w:rPr>
          <w:rFonts w:cs="Arial" w:ascii="Arial" w:hAnsi="Arial"/>
          <w:sz w:val="20"/>
          <w:szCs w:val="20"/>
          <w:lang w:val="en-US" w:eastAsia="en-US"/>
        </w:rPr>
        <w:t>infection among subjects infected with HIV type 1 in the Central African Republic. Eur J Clin Microbiol Infect Dis 12: 775-778.</w:t>
      </w:r>
      <w:bookmarkEnd w:id="2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6" w:name="_ENREF_50"/>
      <w:r>
        <w:rPr>
          <w:rFonts w:cs="Arial" w:ascii="Arial" w:hAnsi="Arial"/>
          <w:sz w:val="20"/>
          <w:szCs w:val="20"/>
          <w:lang w:val="en-US" w:eastAsia="en-US"/>
        </w:rPr>
        <w:t>50. Nakoune E, Debaere O, Koumanda-Kotogne F, Selekon B, Samory F, et al. (2004) Serological surveillance of brucellosis and Q fever in cattle in the Central African Republic. Acta Trop 92: 147-151.</w:t>
      </w:r>
      <w:bookmarkEnd w:id="10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7" w:name="_ENREF_51"/>
      <w:r>
        <w:rPr>
          <w:rFonts w:cs="Arial" w:ascii="Arial" w:hAnsi="Arial"/>
          <w:sz w:val="20"/>
          <w:szCs w:val="20"/>
          <w:lang w:val="en-US" w:eastAsia="en-US"/>
        </w:rPr>
        <w:t>51. Chantal J, Dorchies P, Legueno B (1994) A study on some zoonoses in Djbouti Republic  .1. Ruminants from Djibouti slaughterhouse. Rev Med Vet (Toulouse) 145: 633-640.</w:t>
      </w:r>
      <w:bookmarkEnd w:id="107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8" w:name="_ENREF_52"/>
      <w:r>
        <w:rPr>
          <w:rFonts w:cs="Arial" w:ascii="Arial" w:hAnsi="Arial"/>
          <w:sz w:val="20"/>
          <w:szCs w:val="20"/>
          <w:lang w:val="en-US" w:eastAsia="en-US"/>
        </w:rPr>
        <w:t>52. Gray GC, Rodier GR, Matrasmaslin VC, Honein MA, Ismail EA, et al. (1995) Serologic evidence of respiratory and rickettsial infections among Somali refugees. Am J Trop Med Hyg 52: 349-353.</w:t>
      </w:r>
      <w:bookmarkEnd w:id="108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3. Taglieri G, Tresca G (1964) [Sero-epidemiological findings in a sample of the population of Asmara (Eritrea). VI. Investigation of complement-fixing antibodies against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]. Arch Ital Sci Med Trop Parassitol 45: 275-284.</w:t>
      </w:r>
      <w:bookmarkEnd w:id="1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09" w:name="_ENREF_54"/>
      <w:r>
        <w:rPr>
          <w:rFonts w:cs="Arial" w:ascii="Arial" w:hAnsi="Arial"/>
          <w:sz w:val="20"/>
          <w:szCs w:val="20"/>
          <w:lang w:val="en-US" w:eastAsia="en-US"/>
        </w:rPr>
        <w:t>54. Gutfreund R, Gelberg V, Chabaud MA (1955) Preliminary study of Q fever in Ethiopia. Bull Soc Pathol Exot 48: 451-453.</w:t>
      </w:r>
      <w:bookmarkEnd w:id="109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0" w:name="_ENREF_55"/>
      <w:r>
        <w:rPr>
          <w:rFonts w:cs="Arial" w:ascii="Arial" w:hAnsi="Arial"/>
          <w:sz w:val="20"/>
          <w:szCs w:val="20"/>
          <w:lang w:val="en-US" w:eastAsia="en-US"/>
        </w:rPr>
        <w:t>55. Reiss-Gutfreund RJ (1967) The epidemiology of Rickettsioses on the Ethiopian high-plateau. A six months survey, from October 1964 to April 1965. Amer J Trop Med Hyg 16: 186-190.</w:t>
      </w:r>
      <w:bookmarkEnd w:id="110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1" w:name="_ENREF_56"/>
      <w:r>
        <w:rPr>
          <w:rFonts w:cs="Arial" w:ascii="Arial" w:hAnsi="Arial"/>
          <w:sz w:val="20"/>
          <w:szCs w:val="20"/>
          <w:lang w:val="en-US" w:eastAsia="en-US"/>
        </w:rPr>
        <w:t>56. Abebe A (1990) Prevalence of Q fever infection in the Addis Ababa abattoir. Ethiop Med J 28: 119-122.</w:t>
      </w:r>
      <w:bookmarkEnd w:id="11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2" w:name="_ENREF_57"/>
      <w:r>
        <w:rPr>
          <w:rFonts w:cs="Arial" w:ascii="Arial" w:hAnsi="Arial"/>
          <w:sz w:val="20"/>
          <w:szCs w:val="20"/>
          <w:lang w:val="en-US" w:eastAsia="en-US"/>
        </w:rPr>
        <w:t>57. Heisch RB, Grainger WE, Harvey AEC, Lister G (1962) Feral aspects of rickettsial infections in Kenya. Trans R Soc Trop Med Hyg 56: 272-282.</w:t>
      </w:r>
      <w:bookmarkEnd w:id="112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8. Gossler R, Leyk W, Hunermund G (1973) [Serological studies on cattle in the Kabete area of Kenya. I. Occurrence of antibodies against parainfluenza-3, IBR and BVD viruses, Chlamydia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]. / Serologische Untersuchungen bei Rindern im Einzugsgebiet von Kabete (Kenia) 1. Mitt.: Vorkommen von Antikorpen gegen Parainfluenza-3-, IBR-, BVD-Virus, Chlamydien und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. Berl Munch Tierarztl Wochenschr 86: 164-166.</w:t>
      </w:r>
      <w:bookmarkEnd w:id="11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3" w:name="_ENREF_59"/>
      <w:r>
        <w:rPr>
          <w:rFonts w:cs="Arial" w:ascii="Arial" w:hAnsi="Arial"/>
          <w:sz w:val="20"/>
          <w:szCs w:val="20"/>
          <w:lang w:val="en-US" w:eastAsia="en-US"/>
        </w:rPr>
        <w:t>59. Vanek E, Thimm B (1976) Q fever in Kenya. Serological investigations in man and domestic animals. East Afr Med J 53: 678-684.</w:t>
      </w:r>
      <w:bookmarkEnd w:id="113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4" w:name="_ENREF_60"/>
      <w:r>
        <w:rPr>
          <w:rFonts w:cs="Arial" w:ascii="Arial" w:hAnsi="Arial"/>
          <w:sz w:val="20"/>
          <w:szCs w:val="20"/>
          <w:lang w:val="en-US" w:eastAsia="en-US"/>
        </w:rPr>
        <w:t>60. Sureau P (1959) Serological investigation concerning Q fever in Madagascar. Arch Inst Pasteur Madagascar 27: 35-36.</w:t>
      </w:r>
      <w:bookmarkEnd w:id="114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5" w:name="_ENREF_61"/>
      <w:r>
        <w:rPr>
          <w:rFonts w:cs="Arial" w:ascii="Arial" w:hAnsi="Arial"/>
          <w:sz w:val="20"/>
          <w:szCs w:val="20"/>
          <w:lang w:val="en-US" w:eastAsia="en-US"/>
        </w:rPr>
        <w:t>61. Staley GP, Myburgh JG, Chaparro F (1989) Serological evidence of Q fever in cattle in Malawi. Onderstepoort J Vet Res 56: 205-206.</w:t>
      </w:r>
      <w:bookmarkEnd w:id="115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62. Hummel PH (1976) Incidence in Tanzania of CF antibody to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 sera from man, cattle, sheep, goats and game. Vet Rec 98: 501-505.</w:t>
      </w:r>
      <w:bookmarkEnd w:id="7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>63. Kalema-Zikusoka G, Bengis RG, Michel AL, Woodford MH (2005) A preliminary investigation of tuberculosis and other diseases in African buffalo (</w:t>
      </w:r>
      <w:r>
        <w:rPr>
          <w:rFonts w:cs="Arial" w:ascii="Arial" w:hAnsi="Arial"/>
          <w:i/>
          <w:sz w:val="20"/>
          <w:szCs w:val="20"/>
          <w:lang w:val="en-US" w:eastAsia="en-US"/>
        </w:rPr>
        <w:t>Syncerus caffer</w:t>
      </w:r>
      <w:r>
        <w:rPr>
          <w:rFonts w:cs="Arial" w:ascii="Arial" w:hAnsi="Arial"/>
          <w:sz w:val="20"/>
          <w:szCs w:val="20"/>
          <w:lang w:val="en-US" w:eastAsia="en-US"/>
        </w:rPr>
        <w:t>) in Queen Elizabeth National Park, Uganda. Onderstepoort J Vet Res 72: 145-151.</w:t>
      </w:r>
      <w:bookmarkEnd w:id="6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64. Matthewman L, Kelly P, Hayter D, Downie S, Wray K, et al. (1997) Exposure of cats in southern Africa to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, the agent of Q fever. Eur J Epidemiol 13: 477-479.</w:t>
      </w:r>
      <w:bookmarkEnd w:id="5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6" w:name="_ENREF_65"/>
      <w:r>
        <w:rPr>
          <w:rFonts w:cs="Arial" w:ascii="Arial" w:hAnsi="Arial"/>
          <w:sz w:val="20"/>
          <w:szCs w:val="20"/>
          <w:lang w:val="en-US" w:eastAsia="en-US"/>
        </w:rPr>
        <w:t>65. Ghirotti M, Semproni G, De Meneghi D, Mungaba FN, Nannini D, et al. (1991) Sero-prevalences of selected cattle diseases in the Kafue flats of Zambia. Vet Res Commun 15: 25-36.</w:t>
      </w:r>
      <w:bookmarkEnd w:id="116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7" w:name="_ENREF_66"/>
      <w:r>
        <w:rPr>
          <w:rFonts w:cs="Arial" w:ascii="Arial" w:hAnsi="Arial"/>
          <w:sz w:val="20"/>
          <w:szCs w:val="20"/>
          <w:lang w:val="en-US" w:eastAsia="en-US"/>
        </w:rPr>
        <w:t>66. Okabayashi T, Hasebe F, Samui KL, Mweene AS, Pandey SG, et al. (1999) Short report: prevalence of antibodies against spotted fever, murine typhus, and Q fever rickettsiae in humans living in Zambia. Am J Trop Med Hyg 61: 70-72.</w:t>
      </w:r>
      <w:bookmarkEnd w:id="117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67. Rhode C, Kelly PJ, Raoult D (1993) Dairy cows as reservoirs of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Coxiella burnetii </w:t>
      </w:r>
      <w:r>
        <w:rPr>
          <w:rFonts w:cs="Arial" w:ascii="Arial" w:hAnsi="Arial"/>
          <w:sz w:val="20"/>
          <w:szCs w:val="20"/>
          <w:lang w:val="en-US" w:eastAsia="en-US"/>
        </w:rPr>
        <w:t>in Zimbabwe. Cent Afr J Med 39: 208-210.</w:t>
      </w:r>
      <w:bookmarkEnd w:id="2"/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US" w:eastAsia="en-US"/>
        </w:rPr>
      </w:pPr>
      <w:bookmarkStart w:id="118" w:name="_ENREF_68"/>
      <w:r>
        <w:rPr>
          <w:rFonts w:cs="Arial" w:ascii="Arial" w:hAnsi="Arial"/>
          <w:sz w:val="20"/>
          <w:szCs w:val="20"/>
          <w:lang w:val="en-US" w:eastAsia="en-US"/>
        </w:rPr>
        <w:t>68. Kelly PJ, Matthewman LA, Mason PR, Raoult D (1993) Q fever in Zimbabwe. A review of the disease and the results of a serosurvey of humans, cattle, goats and dogs. S Afr Med J 83: 21-25.</w:t>
      </w:r>
      <w:bookmarkEnd w:id="118"/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69. Kelly PJ, Masanvi N, Cadman HF, Mahan SM, Beati L, et al. (1996) Serosurvey for </w:t>
      </w:r>
      <w:r>
        <w:rPr>
          <w:rFonts w:cs="Arial" w:ascii="Arial" w:hAnsi="Arial"/>
          <w:i/>
          <w:sz w:val="20"/>
          <w:szCs w:val="20"/>
          <w:lang w:val="en-US" w:eastAsia="en-US"/>
        </w:rPr>
        <w:t>Cowdria ruminantium,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 w:eastAsia="en-US"/>
        </w:rPr>
        <w:t>Coxiella burnetii</w:t>
      </w:r>
      <w:r>
        <w:rPr>
          <w:rFonts w:cs="Arial" w:ascii="Arial" w:hAnsi="Arial"/>
          <w:sz w:val="20"/>
          <w:szCs w:val="20"/>
          <w:lang w:val="en-US" w:eastAsia="en-US"/>
        </w:rPr>
        <w:t>, and Spotted fever group rickettsiae in ostriches (</w:t>
      </w:r>
      <w:r>
        <w:rPr>
          <w:rFonts w:cs="Arial" w:ascii="Arial" w:hAnsi="Arial"/>
          <w:i/>
          <w:sz w:val="20"/>
          <w:szCs w:val="20"/>
          <w:lang w:val="en-US" w:eastAsia="en-US"/>
        </w:rPr>
        <w:t>Struthio camelus</w:t>
      </w:r>
      <w:r>
        <w:rPr>
          <w:rFonts w:cs="Arial" w:ascii="Arial" w:hAnsi="Arial"/>
          <w:sz w:val="20"/>
          <w:szCs w:val="20"/>
          <w:lang w:val="en-US" w:eastAsia="en-US"/>
        </w:rPr>
        <w:t>) from Zimbabwe. Avian Dis 40: 448-452.</w:t>
      </w:r>
      <w:bookmarkEnd w:id="0"/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6515735</wp:posOffset>
              </wp:positionH>
              <wp:positionV relativeFrom="paragraph">
                <wp:posOffset>-44450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-3.5pt;mso-position-vertical-relative:text;margin-left:51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2:01:00Z</dcterms:created>
  <dc:creator>Sky Vanderburg</dc:creator>
  <dc:description/>
  <cp:keywords/>
  <dc:language>en-US</dc:language>
  <cp:lastModifiedBy>John Crump</cp:lastModifiedBy>
  <cp:lastPrinted>2013-08-21T21:10:00Z</cp:lastPrinted>
  <dcterms:modified xsi:type="dcterms:W3CDTF">2014-03-07T02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